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02D319" w14:textId="0941FB3A" w:rsidR="00F116C6" w:rsidRPr="00A62841" w:rsidRDefault="003C203C" w:rsidP="003C203C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A62841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A62841">
        <w:rPr>
          <w:rFonts w:ascii="Times New Roman" w:hAnsi="Times New Roman" w:cs="Times New Roman" w:hint="eastAsia"/>
          <w:b/>
          <w:bCs/>
          <w:sz w:val="24"/>
          <w:szCs w:val="28"/>
        </w:rPr>
        <w:t>Materials</w:t>
      </w:r>
    </w:p>
    <w:p w14:paraId="158B1B0A" w14:textId="77777777" w:rsidR="003C203C" w:rsidRPr="00A62841" w:rsidRDefault="003C203C" w:rsidP="003C203C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4E994AD5" w14:textId="2B22C9FC" w:rsidR="003C203C" w:rsidRPr="00A62841" w:rsidRDefault="003C203C" w:rsidP="003C203C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A62841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upplementary </w:t>
      </w:r>
      <w:r w:rsidR="00A62841" w:rsidRPr="00A62841">
        <w:rPr>
          <w:rFonts w:ascii="Times New Roman" w:hAnsi="Times New Roman" w:cs="Times New Roman" w:hint="eastAsia"/>
          <w:b/>
          <w:bCs/>
          <w:sz w:val="24"/>
          <w:szCs w:val="28"/>
        </w:rPr>
        <w:t>table</w:t>
      </w:r>
    </w:p>
    <w:p w14:paraId="3F8A157A" w14:textId="022D5AF6" w:rsidR="00A62841" w:rsidRDefault="00A62841" w:rsidP="003C203C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A62841">
        <w:rPr>
          <w:rFonts w:ascii="Times New Roman" w:hAnsi="Times New Roman" w:cs="Times New Roman" w:hint="eastAsia"/>
          <w:b/>
          <w:bCs/>
          <w:sz w:val="24"/>
          <w:szCs w:val="28"/>
        </w:rPr>
        <w:t>Table S1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. </w:t>
      </w:r>
      <w:r w:rsidRPr="00A62841">
        <w:rPr>
          <w:rFonts w:ascii="Times New Roman" w:hAnsi="Times New Roman" w:cs="Times New Roman"/>
          <w:b/>
          <w:bCs/>
          <w:sz w:val="24"/>
          <w:szCs w:val="28"/>
        </w:rPr>
        <w:t>LC/MS conditions for the analysis of PMP22 protein</w:t>
      </w:r>
    </w:p>
    <w:tbl>
      <w:tblPr>
        <w:tblW w:w="75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00"/>
        <w:gridCol w:w="4780"/>
      </w:tblGrid>
      <w:tr w:rsidR="00A62841" w:rsidRPr="00A62841" w14:paraId="7BBB6EFB" w14:textId="77777777" w:rsidTr="00A62841">
        <w:trPr>
          <w:trHeight w:val="370"/>
        </w:trPr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F90E24" w14:textId="77777777" w:rsidR="00A62841" w:rsidRPr="00A62841" w:rsidRDefault="00A62841" w:rsidP="00A62841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A628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LC condition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A053CC" w14:textId="77777777" w:rsidR="00A62841" w:rsidRPr="00A62841" w:rsidRDefault="00A62841" w:rsidP="00A62841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19"/>
                <w:szCs w:val="19"/>
                <w14:ligatures w14:val="none"/>
              </w:rPr>
            </w:pPr>
            <w:r w:rsidRPr="00A62841"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19"/>
                <w:szCs w:val="19"/>
                <w14:ligatures w14:val="none"/>
              </w:rPr>
              <w:t xml:space="preserve">　</w:t>
            </w:r>
          </w:p>
        </w:tc>
      </w:tr>
      <w:tr w:rsidR="00A62841" w:rsidRPr="00A62841" w14:paraId="1EDD50C3" w14:textId="77777777" w:rsidTr="00A62841">
        <w:trPr>
          <w:trHeight w:val="36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D8406" w14:textId="77777777" w:rsidR="00A62841" w:rsidRPr="00A62841" w:rsidRDefault="00A62841" w:rsidP="00A62841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A628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Instruments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EC94D" w14:textId="77777777" w:rsidR="00A62841" w:rsidRPr="00A62841" w:rsidRDefault="00A62841" w:rsidP="00A62841">
            <w:pPr>
              <w:widowControl/>
              <w:rPr>
                <w:rFonts w:ascii="Times New Roman" w:eastAsia="游ゴシック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A62841">
              <w:rPr>
                <w:rFonts w:ascii="Times New Roman" w:eastAsia="游ゴシック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EASY-</w:t>
            </w:r>
            <w:proofErr w:type="spellStart"/>
            <w:r w:rsidRPr="00A62841">
              <w:rPr>
                <w:rFonts w:ascii="Times New Roman" w:eastAsia="游ゴシック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nLC</w:t>
            </w:r>
            <w:proofErr w:type="spellEnd"/>
            <w:r w:rsidRPr="00A62841">
              <w:rPr>
                <w:rFonts w:ascii="Times New Roman" w:eastAsia="游ゴシック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 xml:space="preserve"> 1200 system</w:t>
            </w:r>
          </w:p>
        </w:tc>
      </w:tr>
      <w:tr w:rsidR="00A62841" w:rsidRPr="00A62841" w14:paraId="6B223693" w14:textId="77777777" w:rsidTr="00A62841">
        <w:trPr>
          <w:trHeight w:val="36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00EC0" w14:textId="77777777" w:rsidR="00A62841" w:rsidRPr="00A62841" w:rsidRDefault="00A62841" w:rsidP="00A62841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A628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Mobile phase A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2A14A" w14:textId="77777777" w:rsidR="00A62841" w:rsidRPr="00A62841" w:rsidRDefault="00A62841" w:rsidP="00A62841">
            <w:pPr>
              <w:widowControl/>
              <w:rPr>
                <w:rFonts w:ascii="Times New Roman" w:eastAsia="游ゴシック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A62841">
              <w:rPr>
                <w:rFonts w:ascii="Times New Roman" w:eastAsia="游ゴシック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0.1% formic acid in water</w:t>
            </w:r>
          </w:p>
        </w:tc>
      </w:tr>
      <w:tr w:rsidR="00A62841" w:rsidRPr="00A62841" w14:paraId="73AC12B7" w14:textId="77777777" w:rsidTr="00A62841">
        <w:trPr>
          <w:trHeight w:val="36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48311" w14:textId="77777777" w:rsidR="00A62841" w:rsidRPr="00A62841" w:rsidRDefault="00A62841" w:rsidP="00A62841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A628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Mobile phase B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4D8C0" w14:textId="77777777" w:rsidR="00A62841" w:rsidRPr="00A62841" w:rsidRDefault="00A62841" w:rsidP="00A62841">
            <w:pPr>
              <w:widowControl/>
              <w:rPr>
                <w:rFonts w:ascii="Times New Roman" w:eastAsia="游ゴシック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A62841">
              <w:rPr>
                <w:rFonts w:ascii="Times New Roman" w:eastAsia="游ゴシック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0.1% formic acid in acetonitrile/water (8:2, v/v)</w:t>
            </w:r>
          </w:p>
        </w:tc>
      </w:tr>
      <w:tr w:rsidR="00A62841" w:rsidRPr="00A62841" w14:paraId="3A0F2C3E" w14:textId="77777777" w:rsidTr="00A62841">
        <w:trPr>
          <w:trHeight w:val="360"/>
        </w:trPr>
        <w:tc>
          <w:tcPr>
            <w:tcW w:w="2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6F5EF" w14:textId="77777777" w:rsidR="00A62841" w:rsidRPr="00A62841" w:rsidRDefault="00A62841" w:rsidP="00A62841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A628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Ratio A/B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5AA9D" w14:textId="77777777" w:rsidR="00A62841" w:rsidRPr="00A62841" w:rsidRDefault="00A62841" w:rsidP="00A62841">
            <w:pPr>
              <w:widowControl/>
              <w:rPr>
                <w:rFonts w:ascii="Times New Roman" w:eastAsia="游ゴシック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A62841">
              <w:rPr>
                <w:rFonts w:ascii="Times New Roman" w:eastAsia="游ゴシック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0 → 30 min; 95/5 → 30/70</w:t>
            </w:r>
          </w:p>
        </w:tc>
      </w:tr>
      <w:tr w:rsidR="00A62841" w:rsidRPr="00A62841" w14:paraId="269B1379" w14:textId="77777777" w:rsidTr="00A62841">
        <w:trPr>
          <w:trHeight w:val="360"/>
        </w:trPr>
        <w:tc>
          <w:tcPr>
            <w:tcW w:w="2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10CE1" w14:textId="77777777" w:rsidR="00A62841" w:rsidRPr="00A62841" w:rsidRDefault="00A62841" w:rsidP="00A6284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80315" w14:textId="77777777" w:rsidR="00A62841" w:rsidRPr="00A62841" w:rsidRDefault="00A62841" w:rsidP="00A62841">
            <w:pPr>
              <w:widowControl/>
              <w:rPr>
                <w:rFonts w:ascii="Times New Roman" w:eastAsia="游ゴシック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A62841">
              <w:rPr>
                <w:rFonts w:ascii="Times New Roman" w:eastAsia="游ゴシック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30 → 38 min; 30/70 → 50/50</w:t>
            </w:r>
          </w:p>
        </w:tc>
      </w:tr>
      <w:tr w:rsidR="00A62841" w:rsidRPr="00A62841" w14:paraId="61BDE3D5" w14:textId="77777777" w:rsidTr="00A62841">
        <w:trPr>
          <w:trHeight w:val="360"/>
        </w:trPr>
        <w:tc>
          <w:tcPr>
            <w:tcW w:w="2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6D071" w14:textId="77777777" w:rsidR="00A62841" w:rsidRPr="00A62841" w:rsidRDefault="00A62841" w:rsidP="00A6284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73D78" w14:textId="77777777" w:rsidR="00A62841" w:rsidRPr="00A62841" w:rsidRDefault="00A62841" w:rsidP="00A62841">
            <w:pPr>
              <w:widowControl/>
              <w:rPr>
                <w:rFonts w:ascii="Times New Roman" w:eastAsia="游ゴシック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A62841">
              <w:rPr>
                <w:rFonts w:ascii="Times New Roman" w:eastAsia="游ゴシック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38 → 45 min; 50/50 → 5/95</w:t>
            </w:r>
          </w:p>
        </w:tc>
      </w:tr>
      <w:tr w:rsidR="00A62841" w:rsidRPr="00A62841" w14:paraId="0453B3CA" w14:textId="77777777" w:rsidTr="00A62841">
        <w:trPr>
          <w:trHeight w:val="360"/>
        </w:trPr>
        <w:tc>
          <w:tcPr>
            <w:tcW w:w="2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A47E8" w14:textId="77777777" w:rsidR="00A62841" w:rsidRPr="00A62841" w:rsidRDefault="00A62841" w:rsidP="00A6284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56DD7" w14:textId="77777777" w:rsidR="00A62841" w:rsidRPr="00A62841" w:rsidRDefault="00A62841" w:rsidP="00A62841">
            <w:pPr>
              <w:widowControl/>
              <w:rPr>
                <w:rFonts w:ascii="Times New Roman" w:eastAsia="游ゴシック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A62841">
              <w:rPr>
                <w:rFonts w:ascii="Times New Roman" w:eastAsia="游ゴシック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45 → 55 min; 5/95</w:t>
            </w:r>
          </w:p>
        </w:tc>
      </w:tr>
      <w:tr w:rsidR="00A62841" w:rsidRPr="00A62841" w14:paraId="7A460424" w14:textId="77777777" w:rsidTr="00A62841">
        <w:trPr>
          <w:trHeight w:val="360"/>
        </w:trPr>
        <w:tc>
          <w:tcPr>
            <w:tcW w:w="2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50867" w14:textId="77777777" w:rsidR="00A62841" w:rsidRPr="00A62841" w:rsidRDefault="00A62841" w:rsidP="00A6284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01DDA" w14:textId="77777777" w:rsidR="00A62841" w:rsidRPr="00A62841" w:rsidRDefault="00A62841" w:rsidP="00A62841">
            <w:pPr>
              <w:widowControl/>
              <w:rPr>
                <w:rFonts w:ascii="Times New Roman" w:eastAsia="游ゴシック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A62841">
              <w:rPr>
                <w:rFonts w:ascii="Times New Roman" w:eastAsia="游ゴシック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55 → 60 min; 5/95 → 95/5</w:t>
            </w:r>
          </w:p>
        </w:tc>
      </w:tr>
      <w:tr w:rsidR="00A62841" w:rsidRPr="00A62841" w14:paraId="3E99EED4" w14:textId="77777777" w:rsidTr="00A62841">
        <w:trPr>
          <w:trHeight w:val="36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9D203" w14:textId="77777777" w:rsidR="00A62841" w:rsidRPr="00A62841" w:rsidRDefault="00A62841" w:rsidP="00A62841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A628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Flow rat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A9D85" w14:textId="77777777" w:rsidR="00A62841" w:rsidRPr="00A62841" w:rsidRDefault="00A62841" w:rsidP="00A62841">
            <w:pPr>
              <w:widowControl/>
              <w:rPr>
                <w:rFonts w:ascii="Times New Roman" w:eastAsia="游ゴシック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A62841">
              <w:rPr>
                <w:rFonts w:ascii="Times New Roman" w:eastAsia="游ゴシック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 xml:space="preserve">300 </w:t>
            </w:r>
            <w:proofErr w:type="spellStart"/>
            <w:r w:rsidRPr="00A62841">
              <w:rPr>
                <w:rFonts w:ascii="Times New Roman" w:eastAsia="游ゴシック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nL</w:t>
            </w:r>
            <w:proofErr w:type="spellEnd"/>
            <w:r w:rsidRPr="00A62841">
              <w:rPr>
                <w:rFonts w:ascii="Times New Roman" w:eastAsia="游ゴシック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/min</w:t>
            </w:r>
          </w:p>
        </w:tc>
      </w:tr>
      <w:tr w:rsidR="00A62841" w:rsidRPr="00A62841" w14:paraId="1899A1AE" w14:textId="77777777" w:rsidTr="00A62841">
        <w:trPr>
          <w:trHeight w:val="5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C09FE" w14:textId="77777777" w:rsidR="00A62841" w:rsidRPr="00A62841" w:rsidRDefault="00A62841" w:rsidP="00A62841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A628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Trap column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819FB" w14:textId="77777777" w:rsidR="00A62841" w:rsidRPr="00A62841" w:rsidRDefault="00A62841" w:rsidP="00A62841">
            <w:pPr>
              <w:widowControl/>
              <w:rPr>
                <w:rFonts w:ascii="Times New Roman" w:eastAsia="游ゴシック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A62841">
              <w:rPr>
                <w:rFonts w:ascii="Times New Roman" w:eastAsia="游ゴシック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 xml:space="preserve">Acclaim </w:t>
            </w:r>
            <w:proofErr w:type="spellStart"/>
            <w:r w:rsidRPr="00A62841">
              <w:rPr>
                <w:rFonts w:ascii="Times New Roman" w:eastAsia="游ゴシック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PepMap</w:t>
            </w:r>
            <w:proofErr w:type="spellEnd"/>
            <w:r w:rsidRPr="00A62841">
              <w:rPr>
                <w:rFonts w:ascii="Times New Roman" w:eastAsia="游ゴシック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 xml:space="preserve"> 100 C18 trap column (3 </w:t>
            </w:r>
            <w:proofErr w:type="spellStart"/>
            <w:r w:rsidRPr="00A62841">
              <w:rPr>
                <w:rFonts w:ascii="Times New Roman" w:eastAsia="游ゴシック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μm</w:t>
            </w:r>
            <w:proofErr w:type="spellEnd"/>
            <w:r w:rsidRPr="00A62841">
              <w:rPr>
                <w:rFonts w:ascii="Times New Roman" w:eastAsia="游ゴシック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 xml:space="preserve">, 0.075 mm </w:t>
            </w:r>
            <w:proofErr w:type="spellStart"/>
            <w:r w:rsidRPr="00A62841">
              <w:rPr>
                <w:rFonts w:ascii="Times New Roman" w:eastAsia="游ゴシック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i.d.</w:t>
            </w:r>
            <w:proofErr w:type="spellEnd"/>
            <w:r w:rsidRPr="00A62841">
              <w:rPr>
                <w:rFonts w:ascii="Times New Roman" w:eastAsia="游ゴシック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 xml:space="preserve"> × 20 mm, </w:t>
            </w:r>
            <w:proofErr w:type="spellStart"/>
            <w:r w:rsidRPr="00A62841">
              <w:rPr>
                <w:rFonts w:ascii="Times New Roman" w:eastAsia="游ゴシック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Thermo</w:t>
            </w:r>
            <w:proofErr w:type="spellEnd"/>
            <w:r w:rsidRPr="00A62841">
              <w:rPr>
                <w:rFonts w:ascii="Times New Roman" w:eastAsia="游ゴシック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 xml:space="preserve"> Fisher Scientific) </w:t>
            </w:r>
          </w:p>
        </w:tc>
      </w:tr>
      <w:tr w:rsidR="00A62841" w:rsidRPr="00A62841" w14:paraId="30AA3251" w14:textId="77777777" w:rsidTr="00A62841">
        <w:trPr>
          <w:trHeight w:val="510"/>
        </w:trPr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DC4E7A" w14:textId="77777777" w:rsidR="00A62841" w:rsidRPr="00A62841" w:rsidRDefault="00A62841" w:rsidP="00A62841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A628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Analytical column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BB75FD" w14:textId="77777777" w:rsidR="00A62841" w:rsidRPr="00A62841" w:rsidRDefault="00A62841" w:rsidP="00A62841">
            <w:pPr>
              <w:widowControl/>
              <w:rPr>
                <w:rFonts w:ascii="Times New Roman" w:eastAsia="游ゴシック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A62841">
              <w:rPr>
                <w:rFonts w:ascii="Times New Roman" w:eastAsia="游ゴシック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 xml:space="preserve">NTCC-360/75–3–15 analytical capillary column (3 </w:t>
            </w:r>
            <w:proofErr w:type="spellStart"/>
            <w:r w:rsidRPr="00A62841">
              <w:rPr>
                <w:rFonts w:ascii="Times New Roman" w:eastAsia="游ゴシック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μm</w:t>
            </w:r>
            <w:proofErr w:type="spellEnd"/>
            <w:r w:rsidRPr="00A62841">
              <w:rPr>
                <w:rFonts w:ascii="Times New Roman" w:eastAsia="游ゴシック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 xml:space="preserve">, 0.075 mm </w:t>
            </w:r>
            <w:proofErr w:type="spellStart"/>
            <w:r w:rsidRPr="00A62841">
              <w:rPr>
                <w:rFonts w:ascii="Times New Roman" w:eastAsia="游ゴシック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i.d.</w:t>
            </w:r>
            <w:proofErr w:type="spellEnd"/>
            <w:r w:rsidRPr="00A62841">
              <w:rPr>
                <w:rFonts w:ascii="Times New Roman" w:eastAsia="游ゴシック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 xml:space="preserve"> × 150 mm, </w:t>
            </w:r>
            <w:proofErr w:type="spellStart"/>
            <w:r w:rsidRPr="00A62841">
              <w:rPr>
                <w:rFonts w:ascii="Times New Roman" w:eastAsia="游ゴシック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Nikkyo</w:t>
            </w:r>
            <w:proofErr w:type="spellEnd"/>
            <w:r w:rsidRPr="00A62841">
              <w:rPr>
                <w:rFonts w:ascii="Times New Roman" w:eastAsia="游ゴシック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 xml:space="preserve"> </w:t>
            </w:r>
            <w:proofErr w:type="spellStart"/>
            <w:r w:rsidRPr="00A62841">
              <w:rPr>
                <w:rFonts w:ascii="Times New Roman" w:eastAsia="游ゴシック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Technos</w:t>
            </w:r>
            <w:proofErr w:type="spellEnd"/>
            <w:r w:rsidRPr="00A62841">
              <w:rPr>
                <w:rFonts w:ascii="Times New Roman" w:eastAsia="游ゴシック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)</w:t>
            </w:r>
          </w:p>
        </w:tc>
      </w:tr>
      <w:tr w:rsidR="00A62841" w:rsidRPr="00A62841" w14:paraId="4E218178" w14:textId="77777777" w:rsidTr="00A62841">
        <w:trPr>
          <w:trHeight w:val="370"/>
        </w:trPr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592B3D" w14:textId="77777777" w:rsidR="00A62841" w:rsidRPr="00A62841" w:rsidRDefault="00A62841" w:rsidP="00A62841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A628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MS condition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DC8685" w14:textId="77777777" w:rsidR="00A62841" w:rsidRPr="00A62841" w:rsidRDefault="00A62841" w:rsidP="00A62841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19"/>
                <w:szCs w:val="19"/>
                <w14:ligatures w14:val="none"/>
              </w:rPr>
            </w:pPr>
            <w:r w:rsidRPr="00A62841"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19"/>
                <w:szCs w:val="19"/>
                <w14:ligatures w14:val="none"/>
              </w:rPr>
              <w:t xml:space="preserve">　</w:t>
            </w:r>
          </w:p>
        </w:tc>
      </w:tr>
      <w:tr w:rsidR="00A62841" w:rsidRPr="00A62841" w14:paraId="361F1900" w14:textId="77777777" w:rsidTr="00A62841">
        <w:trPr>
          <w:trHeight w:val="36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BAAC" w14:textId="77777777" w:rsidR="00A62841" w:rsidRPr="00A62841" w:rsidRDefault="00A62841" w:rsidP="00A6284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28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4FC5" w14:textId="77777777" w:rsidR="00A62841" w:rsidRPr="00A62841" w:rsidRDefault="00A62841" w:rsidP="00A6284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28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M</w:t>
            </w:r>
          </w:p>
        </w:tc>
      </w:tr>
      <w:tr w:rsidR="00A62841" w:rsidRPr="00A62841" w14:paraId="591D6979" w14:textId="77777777" w:rsidTr="00A62841">
        <w:trPr>
          <w:trHeight w:val="36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E612" w14:textId="77777777" w:rsidR="00A62841" w:rsidRPr="00A62841" w:rsidRDefault="00A62841" w:rsidP="00A6284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28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pillary Temp (°C)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2EE8" w14:textId="77777777" w:rsidR="00A62841" w:rsidRPr="00A62841" w:rsidRDefault="00A62841" w:rsidP="00A6284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28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75</w:t>
            </w:r>
          </w:p>
        </w:tc>
      </w:tr>
      <w:tr w:rsidR="00A62841" w:rsidRPr="00A62841" w14:paraId="72FA61FE" w14:textId="77777777" w:rsidTr="00A62841">
        <w:trPr>
          <w:trHeight w:val="36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3613" w14:textId="77777777" w:rsidR="00A62841" w:rsidRPr="00A62841" w:rsidRDefault="00A62841" w:rsidP="00A6284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28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pray Voltag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B5F0E" w14:textId="77777777" w:rsidR="00A62841" w:rsidRPr="00A62841" w:rsidRDefault="00A62841" w:rsidP="00A6284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28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ositive Ion (V) = 2,000</w:t>
            </w:r>
          </w:p>
        </w:tc>
      </w:tr>
      <w:tr w:rsidR="00A62841" w:rsidRPr="00A62841" w14:paraId="223E5B4C" w14:textId="77777777" w:rsidTr="00A62841">
        <w:trPr>
          <w:trHeight w:val="36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392C" w14:textId="77777777" w:rsidR="00A62841" w:rsidRPr="00A62841" w:rsidRDefault="00A62841" w:rsidP="00A6284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28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-Lens RF Level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160B" w14:textId="77777777" w:rsidR="00A62841" w:rsidRPr="00A62841" w:rsidRDefault="00A62841" w:rsidP="00A6284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28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</w:tr>
      <w:tr w:rsidR="00A62841" w:rsidRPr="00A62841" w14:paraId="22AA734E" w14:textId="77777777" w:rsidTr="00A62841">
        <w:trPr>
          <w:trHeight w:val="36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2808" w14:textId="77777777" w:rsidR="00A62841" w:rsidRPr="00A62841" w:rsidRDefault="00A62841" w:rsidP="00A6284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28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olarity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A84D" w14:textId="77777777" w:rsidR="00A62841" w:rsidRPr="00A62841" w:rsidRDefault="00A62841" w:rsidP="00A6284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28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ositive</w:t>
            </w:r>
          </w:p>
        </w:tc>
      </w:tr>
      <w:tr w:rsidR="00A62841" w:rsidRPr="00A62841" w14:paraId="0DFB2AF2" w14:textId="77777777" w:rsidTr="00A62841">
        <w:trPr>
          <w:trHeight w:val="36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4F4E" w14:textId="77777777" w:rsidR="00A62841" w:rsidRPr="00A62841" w:rsidRDefault="00A62841" w:rsidP="00A6284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28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solution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2040" w14:textId="77777777" w:rsidR="00A62841" w:rsidRPr="00A62841" w:rsidRDefault="00A62841" w:rsidP="00A6284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28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0,000</w:t>
            </w:r>
          </w:p>
        </w:tc>
      </w:tr>
      <w:tr w:rsidR="00A62841" w:rsidRPr="00A62841" w14:paraId="1FD7BB0A" w14:textId="77777777" w:rsidTr="00A62841">
        <w:trPr>
          <w:trHeight w:val="36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3232" w14:textId="77777777" w:rsidR="00A62841" w:rsidRPr="00A62841" w:rsidRDefault="00A62841" w:rsidP="00A6284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28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C Target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8F69" w14:textId="77777777" w:rsidR="00A62841" w:rsidRPr="00A62841" w:rsidRDefault="00A62841" w:rsidP="00A6284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28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00E+05</w:t>
            </w:r>
          </w:p>
        </w:tc>
      </w:tr>
      <w:tr w:rsidR="00A62841" w:rsidRPr="00A62841" w14:paraId="198379DD" w14:textId="77777777" w:rsidTr="00A62841">
        <w:trPr>
          <w:trHeight w:val="36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26E8" w14:textId="77777777" w:rsidR="00A62841" w:rsidRPr="00A62841" w:rsidRDefault="00A62841" w:rsidP="00A6284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28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ximum IT (</w:t>
            </w:r>
            <w:proofErr w:type="spellStart"/>
            <w:r w:rsidRPr="00A628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s</w:t>
            </w:r>
            <w:proofErr w:type="spellEnd"/>
            <w:r w:rsidRPr="00A628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5591" w14:textId="77777777" w:rsidR="00A62841" w:rsidRPr="00A62841" w:rsidRDefault="00A62841" w:rsidP="00A6284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28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</w:tr>
      <w:tr w:rsidR="00A62841" w:rsidRPr="00A62841" w14:paraId="54A3D2F0" w14:textId="77777777" w:rsidTr="00A62841">
        <w:trPr>
          <w:trHeight w:val="36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D31F" w14:textId="77777777" w:rsidR="00A62841" w:rsidRPr="00A62841" w:rsidRDefault="00A62841" w:rsidP="00A6284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28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solation window (m/z)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432D" w14:textId="77777777" w:rsidR="00A62841" w:rsidRPr="00A62841" w:rsidRDefault="00A62841" w:rsidP="00A6284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28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6</w:t>
            </w:r>
          </w:p>
        </w:tc>
      </w:tr>
      <w:tr w:rsidR="00A62841" w:rsidRPr="00A62841" w14:paraId="196C4B19" w14:textId="77777777" w:rsidTr="00A62841">
        <w:trPr>
          <w:trHeight w:val="370"/>
        </w:trPr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026DE" w14:textId="77777777" w:rsidR="00A62841" w:rsidRPr="00A62841" w:rsidRDefault="00A62841" w:rsidP="00A6284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28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pectrum data type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FD8C8" w14:textId="77777777" w:rsidR="00A62841" w:rsidRPr="00A62841" w:rsidRDefault="00A62841" w:rsidP="00A6284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284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ofile</w:t>
            </w:r>
          </w:p>
        </w:tc>
      </w:tr>
    </w:tbl>
    <w:p w14:paraId="3B44D07D" w14:textId="479E0F4D" w:rsidR="00A62841" w:rsidRDefault="00A62841" w:rsidP="003C203C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15BDE4FA" w14:textId="77777777" w:rsidR="00A62841" w:rsidRDefault="00A62841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2FA77E1E" w14:textId="2391AE18" w:rsidR="00A62841" w:rsidRDefault="00A62841" w:rsidP="003C203C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A62841">
        <w:rPr>
          <w:rFonts w:ascii="Times New Roman" w:hAnsi="Times New Roman" w:cs="Times New Roman"/>
          <w:b/>
          <w:bCs/>
          <w:sz w:val="24"/>
          <w:szCs w:val="28"/>
        </w:rPr>
        <w:lastRenderedPageBreak/>
        <w:t>Table S2. MS parameters for the analysis of PMP22 protein</w:t>
      </w:r>
    </w:p>
    <w:p w14:paraId="6BAC1854" w14:textId="6305CCBD" w:rsidR="00AB729B" w:rsidRDefault="00AB729B" w:rsidP="003C203C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A62841">
        <w:rPr>
          <w:noProof/>
        </w:rPr>
        <w:drawing>
          <wp:inline distT="0" distB="0" distL="0" distR="0" wp14:anchorId="708C6485" wp14:editId="7301A359">
            <wp:extent cx="5400040" cy="490855"/>
            <wp:effectExtent l="0" t="0" r="0" b="4445"/>
            <wp:docPr id="2064590304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9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7F406E" w14:textId="397877A9" w:rsidR="00AB729B" w:rsidRDefault="00AB729B" w:rsidP="003C203C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28B817E5" w14:textId="77777777" w:rsidR="00AB729B" w:rsidRDefault="00AB729B" w:rsidP="003C203C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013DEA73" w14:textId="4709D54D" w:rsidR="00AB729B" w:rsidRDefault="00AB729B" w:rsidP="003C203C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AB729B">
        <w:rPr>
          <w:noProof/>
        </w:rPr>
        <w:drawing>
          <wp:anchor distT="0" distB="0" distL="114300" distR="114300" simplePos="0" relativeHeight="251660288" behindDoc="0" locked="0" layoutInCell="1" allowOverlap="1" wp14:anchorId="4B71DD9B" wp14:editId="3BD9C445">
            <wp:simplePos x="0" y="0"/>
            <wp:positionH relativeFrom="column">
              <wp:posOffset>-159385</wp:posOffset>
            </wp:positionH>
            <wp:positionV relativeFrom="paragraph">
              <wp:posOffset>460578</wp:posOffset>
            </wp:positionV>
            <wp:extent cx="5967456" cy="3359150"/>
            <wp:effectExtent l="0" t="0" r="0" b="0"/>
            <wp:wrapNone/>
            <wp:docPr id="124754394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7456" cy="335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Table S3. Individual values of NCV and CMAP in humanized and PMP22-C3 mice</w:t>
      </w:r>
    </w:p>
    <w:p w14:paraId="2BC93F7C" w14:textId="170F750B" w:rsidR="00A62841" w:rsidRDefault="00A62841" w:rsidP="003C203C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485F67A7" w14:textId="240F8425" w:rsidR="00AB729B" w:rsidRDefault="00AB729B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52EA6C24" w14:textId="068C14D1" w:rsidR="00AB729B" w:rsidRDefault="00AB729B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65E65A02" w14:textId="5792AFE8" w:rsidR="00AB729B" w:rsidRDefault="00AB729B" w:rsidP="003C203C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 xml:space="preserve">Table S4. Individual values of Plasma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28"/>
        </w:rPr>
        <w:t>NfL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in humanized and PMP22-C3 mice</w:t>
      </w:r>
    </w:p>
    <w:p w14:paraId="6187A418" w14:textId="5A9A65FE" w:rsidR="00AB729B" w:rsidRDefault="00AB729B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AB729B">
        <w:rPr>
          <w:noProof/>
        </w:rPr>
        <w:drawing>
          <wp:anchor distT="0" distB="0" distL="114300" distR="114300" simplePos="0" relativeHeight="251661312" behindDoc="0" locked="0" layoutInCell="1" allowOverlap="1" wp14:anchorId="44F0F395" wp14:editId="46C63E43">
            <wp:simplePos x="0" y="0"/>
            <wp:positionH relativeFrom="column">
              <wp:posOffset>389255</wp:posOffset>
            </wp:positionH>
            <wp:positionV relativeFrom="paragraph">
              <wp:posOffset>41275</wp:posOffset>
            </wp:positionV>
            <wp:extent cx="4410441" cy="5797550"/>
            <wp:effectExtent l="0" t="0" r="9525" b="0"/>
            <wp:wrapNone/>
            <wp:docPr id="47099905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0441" cy="579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746D6FB0" w14:textId="23A31D62" w:rsidR="00AB729B" w:rsidRDefault="00367CD0" w:rsidP="003C203C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367CD0">
        <w:rPr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1154F348" wp14:editId="64B08610">
            <wp:simplePos x="0" y="0"/>
            <wp:positionH relativeFrom="column">
              <wp:posOffset>-635</wp:posOffset>
            </wp:positionH>
            <wp:positionV relativeFrom="paragraph">
              <wp:posOffset>349578</wp:posOffset>
            </wp:positionV>
            <wp:extent cx="5187315" cy="8351520"/>
            <wp:effectExtent l="19050" t="19050" r="13335" b="11430"/>
            <wp:wrapNone/>
            <wp:docPr id="20444089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7315" cy="8351520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B729B">
        <w:rPr>
          <w:rFonts w:ascii="Times New Roman" w:hAnsi="Times New Roman" w:cs="Times New Roman" w:hint="eastAsia"/>
          <w:b/>
          <w:bCs/>
          <w:sz w:val="24"/>
          <w:szCs w:val="28"/>
        </w:rPr>
        <w:t>Table S5. Individual values of EIM parameters in humanized mice</w:t>
      </w:r>
    </w:p>
    <w:p w14:paraId="13317D22" w14:textId="09232084" w:rsidR="00AB729B" w:rsidRDefault="00A62841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13705CDD" w14:textId="185AA987" w:rsidR="00AB729B" w:rsidRDefault="00367CD0" w:rsidP="003C203C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367CD0">
        <w:rPr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2F37ED1D" wp14:editId="3E47F2C9">
            <wp:simplePos x="0" y="0"/>
            <wp:positionH relativeFrom="column">
              <wp:posOffset>-553</wp:posOffset>
            </wp:positionH>
            <wp:positionV relativeFrom="paragraph">
              <wp:posOffset>55081</wp:posOffset>
            </wp:positionV>
            <wp:extent cx="5187315" cy="8351520"/>
            <wp:effectExtent l="19050" t="19050" r="13335" b="11430"/>
            <wp:wrapNone/>
            <wp:docPr id="382823720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7315" cy="8351520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1A8E2A5" w14:textId="77777777" w:rsidR="00AB729B" w:rsidRDefault="00AB729B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6103C5A1" w14:textId="58A734FE" w:rsidR="00AB729B" w:rsidRDefault="00AB729B" w:rsidP="003C203C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Supplementary figures</w:t>
      </w:r>
    </w:p>
    <w:p w14:paraId="41CF42E0" w14:textId="2C4B54DF" w:rsidR="00A62841" w:rsidRDefault="00A62841" w:rsidP="003C203C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anchor distT="0" distB="0" distL="114300" distR="114300" simplePos="0" relativeHeight="251658240" behindDoc="0" locked="0" layoutInCell="1" allowOverlap="1" wp14:anchorId="48810DB5" wp14:editId="31BA283F">
            <wp:simplePos x="0" y="0"/>
            <wp:positionH relativeFrom="column">
              <wp:posOffset>-184785</wp:posOffset>
            </wp:positionH>
            <wp:positionV relativeFrom="paragraph">
              <wp:posOffset>483870</wp:posOffset>
            </wp:positionV>
            <wp:extent cx="5800090" cy="3386455"/>
            <wp:effectExtent l="0" t="0" r="0" b="4445"/>
            <wp:wrapNone/>
            <wp:docPr id="811187062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0090" cy="3386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Figure S1</w:t>
      </w:r>
    </w:p>
    <w:p w14:paraId="27302477" w14:textId="2872AD78" w:rsidR="00A62841" w:rsidRDefault="00A62841" w:rsidP="003C203C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8"/>
        </w:rPr>
      </w:pPr>
    </w:p>
    <w:p w14:paraId="2CE30E7B" w14:textId="58EA34B5" w:rsidR="00A62841" w:rsidRDefault="00A62841" w:rsidP="003C203C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8"/>
        </w:rPr>
      </w:pPr>
    </w:p>
    <w:p w14:paraId="6BC44C9C" w14:textId="77777777" w:rsidR="00A62841" w:rsidRDefault="00A62841" w:rsidP="003C203C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8"/>
        </w:rPr>
      </w:pPr>
    </w:p>
    <w:p w14:paraId="2C2F4DA0" w14:textId="125E2EB0" w:rsidR="00A62841" w:rsidRDefault="00A62841" w:rsidP="003C203C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7B3ABB6E" w14:textId="75A0A6BA" w:rsidR="00A62841" w:rsidRDefault="00A62841" w:rsidP="003C203C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76CA6286" w14:textId="6E2FA8EE" w:rsidR="00A62841" w:rsidRDefault="00A62841" w:rsidP="003C203C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295B293B" w14:textId="77777777" w:rsidR="00A62841" w:rsidRDefault="00A62841" w:rsidP="003C203C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053C8272" w14:textId="77777777" w:rsidR="00A62841" w:rsidRDefault="00A62841" w:rsidP="003C203C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25862983" w14:textId="434A47FD" w:rsidR="00A62841" w:rsidRDefault="00A62841" w:rsidP="003C203C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Fig</w:t>
      </w:r>
      <w:r w:rsidR="008F26CC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ur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1. </w:t>
      </w:r>
      <w:r w:rsidRPr="00A62841">
        <w:rPr>
          <w:rFonts w:ascii="Times New Roman" w:hAnsi="Times New Roman" w:cs="Times New Roman"/>
          <w:b/>
          <w:bCs/>
          <w:sz w:val="24"/>
          <w:szCs w:val="28"/>
        </w:rPr>
        <w:t xml:space="preserve">Chromatograms of signature peptides for PMP22 protein in sciatic nerve of (A) </w:t>
      </w:r>
      <w:r w:rsidR="00455FAE" w:rsidRPr="00A62841">
        <w:rPr>
          <w:rFonts w:ascii="Times New Roman" w:hAnsi="Times New Roman" w:cs="Times New Roman"/>
          <w:b/>
          <w:bCs/>
          <w:sz w:val="24"/>
          <w:szCs w:val="28"/>
        </w:rPr>
        <w:t>WT, (</w:t>
      </w:r>
      <w:r w:rsidRPr="00A62841">
        <w:rPr>
          <w:rFonts w:ascii="Times New Roman" w:hAnsi="Times New Roman" w:cs="Times New Roman"/>
          <w:b/>
          <w:bCs/>
          <w:sz w:val="24"/>
          <w:szCs w:val="28"/>
        </w:rPr>
        <w:t>B) homo-humanized, (C) hetero-humanized, and (D) PMP22-C3 mice</w:t>
      </w:r>
    </w:p>
    <w:p w14:paraId="60853C1E" w14:textId="77777777" w:rsidR="00A62841" w:rsidRDefault="00A62841" w:rsidP="003C203C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763F3446" w14:textId="07D14894" w:rsidR="00A62841" w:rsidRDefault="00A62841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02DA01D4" w14:textId="63777A30" w:rsidR="00A62841" w:rsidRDefault="00A62841" w:rsidP="003C203C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Figure S2</w:t>
      </w:r>
    </w:p>
    <w:p w14:paraId="2E3E81EA" w14:textId="7569299C" w:rsidR="00A62841" w:rsidRDefault="003E5F28" w:rsidP="003C203C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3E5F28">
        <w:rPr>
          <w:rFonts w:ascii="Times New Roman" w:hAnsi="Times New Roman" w:cs="Times New Roman"/>
          <w:b/>
          <w:bCs/>
          <w:sz w:val="24"/>
          <w:szCs w:val="28"/>
        </w:rPr>
        <w:drawing>
          <wp:anchor distT="0" distB="0" distL="114300" distR="114300" simplePos="0" relativeHeight="251666432" behindDoc="0" locked="0" layoutInCell="1" allowOverlap="1" wp14:anchorId="10B1198A" wp14:editId="0A021CAF">
            <wp:simplePos x="0" y="0"/>
            <wp:positionH relativeFrom="column">
              <wp:posOffset>623611</wp:posOffset>
            </wp:positionH>
            <wp:positionV relativeFrom="paragraph">
              <wp:posOffset>133985</wp:posOffset>
            </wp:positionV>
            <wp:extent cx="4237396" cy="2384282"/>
            <wp:effectExtent l="0" t="0" r="0" b="0"/>
            <wp:wrapNone/>
            <wp:docPr id="3" name="図 2">
              <a:extLst xmlns:a="http://schemas.openxmlformats.org/drawingml/2006/main">
                <a:ext uri="{FF2B5EF4-FFF2-40B4-BE49-F238E27FC236}">
                  <a16:creationId xmlns:a16="http://schemas.microsoft.com/office/drawing/2014/main" id="{A8F3CEB2-383C-5ACD-67EA-A4276E7B5A9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2">
                      <a:extLst>
                        <a:ext uri="{FF2B5EF4-FFF2-40B4-BE49-F238E27FC236}">
                          <a16:creationId xmlns:a16="http://schemas.microsoft.com/office/drawing/2014/main" id="{A8F3CEB2-383C-5ACD-67EA-A4276E7B5A9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237396" cy="238428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040B26" w14:textId="02759F33" w:rsidR="00A62841" w:rsidRDefault="00A62841" w:rsidP="003C203C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6B62C98C" w14:textId="4E569C9F" w:rsidR="00A62841" w:rsidRDefault="00A62841" w:rsidP="003C203C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32F82D1A" w14:textId="77777777" w:rsidR="00A62841" w:rsidRDefault="00A62841" w:rsidP="003C203C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3B8D71DC" w14:textId="77777777" w:rsidR="00A62841" w:rsidRDefault="00A62841" w:rsidP="003C203C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56E0C54D" w14:textId="77777777" w:rsidR="00A62841" w:rsidRDefault="00A62841" w:rsidP="003C203C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8"/>
        </w:rPr>
      </w:pPr>
    </w:p>
    <w:p w14:paraId="43DAC26F" w14:textId="2BC1205F" w:rsidR="00A62841" w:rsidRPr="00A62841" w:rsidRDefault="00A62841" w:rsidP="003C203C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Fig</w:t>
      </w:r>
      <w:r w:rsidR="008F26CC">
        <w:rPr>
          <w:rFonts w:ascii="Times New Roman" w:hAnsi="Times New Roman" w:cs="Times New Roman" w:hint="eastAsia"/>
          <w:b/>
          <w:bCs/>
          <w:sz w:val="24"/>
          <w:szCs w:val="28"/>
        </w:rPr>
        <w:t>ure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S</w:t>
      </w:r>
      <w:r w:rsidR="00F43404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. </w:t>
      </w:r>
      <w:r w:rsidR="00271708">
        <w:rPr>
          <w:rFonts w:ascii="Times New Roman" w:hAnsi="Times New Roman" w:cs="Times New Roman" w:hint="eastAsia"/>
          <w:b/>
          <w:bCs/>
          <w:sz w:val="24"/>
          <w:szCs w:val="28"/>
        </w:rPr>
        <w:t>E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xpression of </w:t>
      </w:r>
      <w:r w:rsidRPr="00A62841"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t>hPMP22/mPmp22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mRNA in the sciatic nerve and the GC muscle of PMP22-C3 mice</w:t>
      </w:r>
    </w:p>
    <w:sectPr w:rsidR="00A62841" w:rsidRPr="00A6284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1CA784" w14:textId="77777777" w:rsidR="0014007E" w:rsidRDefault="0014007E" w:rsidP="0014007E">
      <w:r>
        <w:separator/>
      </w:r>
    </w:p>
  </w:endnote>
  <w:endnote w:type="continuationSeparator" w:id="0">
    <w:p w14:paraId="529D0905" w14:textId="77777777" w:rsidR="0014007E" w:rsidRDefault="0014007E" w:rsidP="001400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EEBB6E" w14:textId="77777777" w:rsidR="0014007E" w:rsidRDefault="0014007E" w:rsidP="0014007E">
      <w:r>
        <w:separator/>
      </w:r>
    </w:p>
  </w:footnote>
  <w:footnote w:type="continuationSeparator" w:id="0">
    <w:p w14:paraId="3FA87A47" w14:textId="77777777" w:rsidR="0014007E" w:rsidRDefault="0014007E" w:rsidP="001400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48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03C"/>
    <w:rsid w:val="00114560"/>
    <w:rsid w:val="00121901"/>
    <w:rsid w:val="0014007E"/>
    <w:rsid w:val="001524FC"/>
    <w:rsid w:val="00194EBB"/>
    <w:rsid w:val="00271708"/>
    <w:rsid w:val="002808F8"/>
    <w:rsid w:val="00367CD0"/>
    <w:rsid w:val="003C1CC1"/>
    <w:rsid w:val="003C203C"/>
    <w:rsid w:val="003E5F28"/>
    <w:rsid w:val="004339CD"/>
    <w:rsid w:val="00455FAE"/>
    <w:rsid w:val="00482114"/>
    <w:rsid w:val="005834BC"/>
    <w:rsid w:val="00612D2A"/>
    <w:rsid w:val="00624D58"/>
    <w:rsid w:val="00793311"/>
    <w:rsid w:val="008F26CC"/>
    <w:rsid w:val="00943F58"/>
    <w:rsid w:val="00A5236C"/>
    <w:rsid w:val="00A62841"/>
    <w:rsid w:val="00A84AAC"/>
    <w:rsid w:val="00AB1C1B"/>
    <w:rsid w:val="00AB729B"/>
    <w:rsid w:val="00B4662F"/>
    <w:rsid w:val="00B73997"/>
    <w:rsid w:val="00BA7E3D"/>
    <w:rsid w:val="00C06B8E"/>
    <w:rsid w:val="00C47264"/>
    <w:rsid w:val="00C82835"/>
    <w:rsid w:val="00EE2A97"/>
    <w:rsid w:val="00EF27A7"/>
    <w:rsid w:val="00F116C6"/>
    <w:rsid w:val="00F43404"/>
    <w:rsid w:val="00FE6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>
      <v:textbox inset="5.85pt,.7pt,5.85pt,.7pt"/>
    </o:shapedefaults>
    <o:shapelayout v:ext="edit">
      <o:idmap v:ext="edit" data="1"/>
    </o:shapelayout>
  </w:shapeDefaults>
  <w:decimalSymbol w:val="."/>
  <w:listSeparator w:val=","/>
  <w14:docId w14:val="0997DAE6"/>
  <w15:chartTrackingRefBased/>
  <w15:docId w15:val="{ECCAFF17-7F4C-491F-B0D7-19A608F5A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C203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20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C203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203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203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203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203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203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203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C203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C203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C203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C203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C203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C203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C203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C203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C203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C203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C20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C203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C203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C203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C203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C203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C203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C20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C203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C203C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a0"/>
    <w:rsid w:val="003C203C"/>
  </w:style>
  <w:style w:type="character" w:styleId="aa">
    <w:name w:val="annotation reference"/>
    <w:basedOn w:val="a0"/>
    <w:uiPriority w:val="99"/>
    <w:semiHidden/>
    <w:unhideWhenUsed/>
    <w:rsid w:val="003C203C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3C203C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3C203C"/>
  </w:style>
  <w:style w:type="paragraph" w:styleId="ad">
    <w:name w:val="header"/>
    <w:basedOn w:val="a"/>
    <w:link w:val="ae"/>
    <w:uiPriority w:val="99"/>
    <w:unhideWhenUsed/>
    <w:rsid w:val="0014007E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14007E"/>
  </w:style>
  <w:style w:type="paragraph" w:styleId="af">
    <w:name w:val="footer"/>
    <w:basedOn w:val="a"/>
    <w:link w:val="af0"/>
    <w:uiPriority w:val="99"/>
    <w:unhideWhenUsed/>
    <w:rsid w:val="0014007E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14007E"/>
  </w:style>
  <w:style w:type="table" w:styleId="af1">
    <w:name w:val="Table Grid"/>
    <w:basedOn w:val="a1"/>
    <w:uiPriority w:val="39"/>
    <w:rsid w:val="00A628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7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2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7</Pages>
  <Words>223</Words>
  <Characters>1275</Characters>
  <Application>Microsoft Office Word</Application>
  <DocSecurity>0</DocSecurity>
  <Lines>10</Lines>
  <Paragraphs>2</Paragraphs>
  <ScaleCrop>false</ScaleCrop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uta, Atsuki</dc:creator>
  <cp:keywords/>
  <dc:description/>
  <cp:lastModifiedBy>Taruta, Atsuki</cp:lastModifiedBy>
  <cp:revision>16</cp:revision>
  <dcterms:created xsi:type="dcterms:W3CDTF">2024-07-01T08:58:00Z</dcterms:created>
  <dcterms:modified xsi:type="dcterms:W3CDTF">2025-08-18T03:17:00Z</dcterms:modified>
</cp:coreProperties>
</file>